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4C4B62" w:rsidRDefault="00D71343" w:rsidP="004C4B62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7"/>
        <w:gridCol w:w="2091"/>
        <w:gridCol w:w="2154"/>
        <w:gridCol w:w="2049"/>
        <w:gridCol w:w="1095"/>
      </w:tblGrid>
      <w:tr w:rsidR="004C4B62" w:rsidRPr="005F0855" w:rsidTr="004C4B62">
        <w:trPr>
          <w:trHeight w:val="312"/>
        </w:trPr>
        <w:tc>
          <w:tcPr>
            <w:tcW w:w="457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famlily</w:t>
            </w:r>
          </w:p>
        </w:tc>
        <w:tc>
          <w:tcPr>
            <w:tcW w:w="1171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PS name</w:t>
            </w:r>
          </w:p>
        </w:tc>
        <w:tc>
          <w:tcPr>
            <w:tcW w:w="1481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igin</w:t>
            </w:r>
          </w:p>
        </w:tc>
        <w:tc>
          <w:tcPr>
            <w:tcW w:w="1155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unction</w:t>
            </w:r>
          </w:p>
        </w:tc>
        <w:tc>
          <w:tcPr>
            <w:tcW w:w="736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</w:tr>
      <w:tr w:rsidR="005F0855" w:rsidRPr="005F0855" w:rsidTr="004C4B62">
        <w:trPr>
          <w:trHeight w:val="312"/>
        </w:trPr>
        <w:tc>
          <w:tcPr>
            <w:tcW w:w="457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55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6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b</w:t>
            </w:r>
          </w:p>
        </w:tc>
        <w:tc>
          <w:tcPr>
            <w:tcW w:w="11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s 4S-limonene syn</w:t>
            </w:r>
          </w:p>
        </w:tc>
        <w:tc>
          <w:tcPr>
            <w:tcW w:w="148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tha spicata</w:t>
            </w:r>
          </w:p>
        </w:tc>
        <w:tc>
          <w:tcPr>
            <w:tcW w:w="115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4S-limonene synthase</w:t>
            </w:r>
          </w:p>
        </w:tc>
        <w:tc>
          <w:tcPr>
            <w:tcW w:w="73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37366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 (+)-4R-limo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hizonepeta tenuifoli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-4R-limonene synthase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G01140.2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f limo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illa frutescens var. acut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mon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A08367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f merc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illa frutescens var. acut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rc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F76186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 3-car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via stenophyll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-car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M89254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 1.8-cineol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via officinali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1.8-cineol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26016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 (+)-bornyl diphosphat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via officinali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-bornyl diphosphat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AAC26017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 (+)-sabi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via officinali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-sabin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C26018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 bornyl diphosphat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vandula angustifolia subsp. angustifoli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rnyl diphosphat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JW68082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d bornyl diphosphat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la dulci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rnyl diphosphat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Y48638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d linalool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la dulci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inalool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Y48639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 1.8-cineol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-cineol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P_189212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 myrc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yrc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P_179998.1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 terpineol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gnolia grandiflor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erpineol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3TPQ7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 (E)-beta-ocim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trus unshiu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E)-beta-ocim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D91046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 (-)-beta-pi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trus limon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-beta-pin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M53945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 terpi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trus limon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rpin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M53943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v bornyl diphosphat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urfbainia villos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rnyl diphosphat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WW87313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v pi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urfbainia villos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n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WW87312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a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 selin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imum basilicum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in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V63785.1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8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8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9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9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p (E)-B-farnes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tha x piperit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E)-B-farnes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B95209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 5-epi-aristoloch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cotiana attenuat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-epi-aristoloch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O85555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d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t farnesene 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nus taed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rnes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O61226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_(-)-limon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cea abie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-limonen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S47694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_(-)-pin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cea abie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-pinen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S47692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g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TPS3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nnamomum burmanni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TPS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m_S-(+)-linalool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nnamomum micranthum f. kanehirae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-(+)-linalool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FK09262.1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6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6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_(E)-b-ocim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rrhinum maju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E)-b-ocimene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O42614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_linalool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alool 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O85533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_myrc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rrhinum maju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rcen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O41727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_nerolidol/linalool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rrhinum majus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rolidol/linalool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R24417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e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m_ent-kaur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curbita maxim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t-kauren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B39482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w_kaur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pterygium wilfordii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uren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X931055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w_kauren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pterygium wilfordii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uren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KM28415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f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b_linalool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arkia breweri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alool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D19840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_linalool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arkia concinn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alool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D19839.1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2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2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3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3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4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4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 w:val="restar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S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m_copalyl_diphosphat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ucurbita maxim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alyl_diphosphat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AD04292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_copalyl_diphosphate_syn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anum lycopersicum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alyl_diphosphat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A84918.1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w_copalyl_diphosphate_syn1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pterygium wilfordii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alyl_diphosphat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KM28412</w:t>
            </w:r>
          </w:p>
        </w:tc>
      </w:tr>
      <w:tr w:rsidR="005F0855" w:rsidRPr="005F0855" w:rsidTr="004C4B62">
        <w:trPr>
          <w:trHeight w:val="3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w_copalyl_diphosphate_syn2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pterygium wilfordii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alyl_diphosphate_synthase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KM28413</w:t>
            </w:r>
          </w:p>
        </w:tc>
      </w:tr>
      <w:tr w:rsidR="005F0855" w:rsidRPr="005F0855" w:rsidTr="004C4B62">
        <w:trPr>
          <w:trHeight w:val="600"/>
        </w:trPr>
        <w:tc>
          <w:tcPr>
            <w:tcW w:w="457" w:type="pct"/>
            <w:vMerge/>
            <w:vAlign w:val="center"/>
            <w:hideMark/>
          </w:tcPr>
          <w:p w:rsidR="005F0855" w:rsidRPr="005F0855" w:rsidRDefault="005F0855" w:rsidP="005F08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7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1</w:t>
            </w:r>
          </w:p>
        </w:tc>
        <w:tc>
          <w:tcPr>
            <w:tcW w:w="1481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orneol Chemotype of </w:t>
            </w:r>
            <w:r w:rsidRPr="005F08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nnamomum camphora</w:t>
            </w:r>
          </w:p>
        </w:tc>
        <w:tc>
          <w:tcPr>
            <w:tcW w:w="1155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PS11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5F0855" w:rsidRPr="005F0855" w:rsidRDefault="005F0855" w:rsidP="005F08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085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</w:tr>
    </w:tbl>
    <w:p w:rsidR="005F0855" w:rsidRDefault="005F0855"/>
    <w:sectPr w:rsidR="005F0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922"/>
    <w:rsid w:val="0024445C"/>
    <w:rsid w:val="004C4B62"/>
    <w:rsid w:val="005F0855"/>
    <w:rsid w:val="00953922"/>
    <w:rsid w:val="00D71343"/>
    <w:rsid w:val="00F2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00F29-F3A5-47A4-9AAD-BCE060EF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7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3</cp:revision>
  <dcterms:created xsi:type="dcterms:W3CDTF">2020-06-14T11:50:00Z</dcterms:created>
  <dcterms:modified xsi:type="dcterms:W3CDTF">2020-06-24T14:08:00Z</dcterms:modified>
</cp:coreProperties>
</file>